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304" w:type="dxa"/>
        <w:jc w:val="center"/>
        <w:tblLook w:val="04A0" w:firstRow="1" w:lastRow="0" w:firstColumn="1" w:lastColumn="0" w:noHBand="0" w:noVBand="1"/>
      </w:tblPr>
      <w:tblGrid>
        <w:gridCol w:w="4604"/>
        <w:gridCol w:w="1390"/>
        <w:gridCol w:w="1390"/>
        <w:gridCol w:w="1390"/>
        <w:gridCol w:w="1398"/>
        <w:gridCol w:w="1283"/>
        <w:gridCol w:w="1283"/>
        <w:gridCol w:w="1283"/>
        <w:gridCol w:w="1283"/>
      </w:tblGrid>
      <w:tr w:rsidR="00AA489D" w:rsidRPr="006532A4" w14:paraId="0961A1D7" w14:textId="77777777" w:rsidTr="00792852">
        <w:trPr>
          <w:jc w:val="center"/>
        </w:trPr>
        <w:tc>
          <w:tcPr>
            <w:tcW w:w="15304" w:type="dxa"/>
            <w:gridSpan w:val="9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F59215C" w14:textId="0769000E" w:rsidR="00AA489D" w:rsidRPr="006532A4" w:rsidRDefault="00AA489D" w:rsidP="000C6A9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577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S2(A)</w:t>
            </w:r>
            <w:r w:rsidRPr="00271577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. </w:t>
            </w:r>
            <w:r w:rsidRPr="00271577">
              <w:rPr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C</w:t>
            </w:r>
            <w:r w:rsidRPr="005C1C6F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orrelation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s of </w:t>
            </w:r>
            <w:r w:rsidRPr="005C1C6F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mean </w:t>
            </w:r>
            <w:r w:rsidRPr="004E64F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US"/>
              </w:rPr>
              <w:t>H19DMR</w:t>
            </w:r>
            <w:r w:rsidRPr="005C1C6F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 methylat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ion in maternal</w:t>
            </w:r>
            <w:r w:rsidR="000C6A90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 blood,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c</w:t>
            </w:r>
            <w:r w:rsidRPr="005C1C6F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ord blood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,</w:t>
            </w:r>
            <w:r w:rsidR="000C6A90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 maternal</w:t>
            </w:r>
            <w:r w:rsidRPr="005C1C6F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5C1C6F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decidua</w:t>
            </w:r>
            <w:proofErr w:type="gramEnd"/>
            <w:r w:rsidRPr="005C1C6F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 and </w:t>
            </w:r>
            <w:r w:rsidR="000C6A90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placental </w:t>
            </w:r>
            <w:r w:rsidRPr="005C1C6F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villi tissues with fetal and newborn parameters.</w:t>
            </w:r>
          </w:p>
        </w:tc>
      </w:tr>
      <w:tr w:rsidR="00792852" w14:paraId="4D8A02B4" w14:textId="77777777" w:rsidTr="00792852">
        <w:trPr>
          <w:jc w:val="center"/>
        </w:trPr>
        <w:tc>
          <w:tcPr>
            <w:tcW w:w="4604" w:type="dxa"/>
            <w:tcBorders>
              <w:left w:val="nil"/>
              <w:bottom w:val="single" w:sz="4" w:space="0" w:color="auto"/>
              <w:right w:val="nil"/>
            </w:tcBorders>
          </w:tcPr>
          <w:p w14:paraId="018A594D" w14:textId="77777777" w:rsidR="00AA489D" w:rsidRPr="006532A4" w:rsidRDefault="00AA489D" w:rsidP="00AA489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6B0E952" w14:textId="77777777" w:rsidR="00AA489D" w:rsidRPr="004E64FE" w:rsidRDefault="00AA489D" w:rsidP="00AA48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ternal Blood </w:t>
            </w:r>
            <w:r w:rsidRPr="004E64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19DMR</w:t>
            </w:r>
          </w:p>
          <w:p w14:paraId="3390882F" w14:textId="2BF3D18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sz w:val="24"/>
                <w:szCs w:val="24"/>
              </w:rPr>
              <w:t>Methylation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3BAAAC5" w14:textId="77777777" w:rsidR="00AA489D" w:rsidRPr="001730E2" w:rsidRDefault="00AA489D" w:rsidP="00AA48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d</w:t>
            </w:r>
          </w:p>
          <w:p w14:paraId="6B362945" w14:textId="77777777" w:rsidR="00AA489D" w:rsidRPr="001730E2" w:rsidRDefault="00AA489D" w:rsidP="00AA48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  <w:p w14:paraId="17DA36E0" w14:textId="77777777" w:rsidR="00AA489D" w:rsidRPr="004E64FE" w:rsidRDefault="00AA489D" w:rsidP="00AA48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64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19DMR</w:t>
            </w:r>
          </w:p>
          <w:p w14:paraId="4AC5492B" w14:textId="2977FE2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sz w:val="24"/>
                <w:szCs w:val="24"/>
              </w:rPr>
              <w:t>Methylation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B5CE7CA" w14:textId="438C09DE" w:rsidR="00AA489D" w:rsidRPr="001730E2" w:rsidRDefault="00AA489D" w:rsidP="00AA48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ntal</w:t>
            </w:r>
          </w:p>
          <w:p w14:paraId="36352C3D" w14:textId="77777777" w:rsidR="00AA489D" w:rsidRPr="001730E2" w:rsidRDefault="00AA489D" w:rsidP="00AA48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lli</w:t>
            </w:r>
          </w:p>
          <w:p w14:paraId="0D94D0A7" w14:textId="30EF03B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4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19DMR</w:t>
            </w: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thylation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15402E" w14:textId="675DFC33" w:rsidR="00AA489D" w:rsidRPr="00AA489D" w:rsidRDefault="000C6A90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ernal</w:t>
            </w:r>
            <w:r w:rsidR="00AA489D"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cidua </w:t>
            </w:r>
            <w:r w:rsidR="00AA489D" w:rsidRPr="004E64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19DMR</w:t>
            </w:r>
            <w:r w:rsidR="00AA489D"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thylation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5CA9CA9" w14:textId="77777777" w:rsidR="00AA489D" w:rsidRPr="001730E2" w:rsidRDefault="00AA489D" w:rsidP="00AA48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ntal Villi</w:t>
            </w:r>
          </w:p>
          <w:p w14:paraId="474BF050" w14:textId="38E8D7F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4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19</w:t>
            </w: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xpression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7B1C6AB" w14:textId="77777777" w:rsidR="00AA489D" w:rsidRPr="001730E2" w:rsidRDefault="00AA489D" w:rsidP="00AA48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ntal Villi</w:t>
            </w:r>
          </w:p>
          <w:p w14:paraId="5A1F60D7" w14:textId="77777777" w:rsidR="00AA489D" w:rsidRPr="004E64FE" w:rsidRDefault="00AA489D" w:rsidP="00AA489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64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GF2</w:t>
            </w:r>
          </w:p>
          <w:p w14:paraId="474F1177" w14:textId="00D3065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ression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AA67F69" w14:textId="47DF5B3E" w:rsidR="00AA489D" w:rsidRPr="001730E2" w:rsidRDefault="000C6A90" w:rsidP="00AA48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ernal</w:t>
            </w:r>
            <w:r w:rsidR="00AA489D"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cidua</w:t>
            </w:r>
          </w:p>
          <w:p w14:paraId="3F5DEB5B" w14:textId="2072B02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4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19</w:t>
            </w: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xpression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ADC47F1" w14:textId="79E7B2B7" w:rsidR="00AA489D" w:rsidRPr="001730E2" w:rsidRDefault="000C6A90" w:rsidP="00AA48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ernal</w:t>
            </w:r>
            <w:r w:rsidR="00AA489D"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cidua</w:t>
            </w:r>
          </w:p>
          <w:p w14:paraId="111AD5D5" w14:textId="1FC0D3D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4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GF2</w:t>
            </w: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xpression</w:t>
            </w:r>
          </w:p>
        </w:tc>
      </w:tr>
      <w:tr w:rsidR="00792852" w14:paraId="70C432C3" w14:textId="77777777" w:rsidTr="00792852">
        <w:trPr>
          <w:jc w:val="center"/>
        </w:trPr>
        <w:tc>
          <w:tcPr>
            <w:tcW w:w="4604" w:type="dxa"/>
            <w:tcBorders>
              <w:left w:val="nil"/>
              <w:bottom w:val="nil"/>
              <w:right w:val="nil"/>
            </w:tcBorders>
            <w:vAlign w:val="bottom"/>
          </w:tcPr>
          <w:p w14:paraId="42968151" w14:textId="135C722C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 Fetal Weight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bottom"/>
          </w:tcPr>
          <w:p w14:paraId="22EBD6AC" w14:textId="306538A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bottom"/>
          </w:tcPr>
          <w:p w14:paraId="4C973A95" w14:textId="0CC1F15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5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bottom"/>
          </w:tcPr>
          <w:p w14:paraId="60AF4583" w14:textId="56E4A9E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  <w:vAlign w:val="bottom"/>
          </w:tcPr>
          <w:p w14:paraId="3F0A9532" w14:textId="583AE8F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4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vAlign w:val="bottom"/>
          </w:tcPr>
          <w:p w14:paraId="140A7A81" w14:textId="39BC5B9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2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vAlign w:val="bottom"/>
          </w:tcPr>
          <w:p w14:paraId="710A6A72" w14:textId="753EAFD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1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vAlign w:val="bottom"/>
          </w:tcPr>
          <w:p w14:paraId="37A29179" w14:textId="2A290DA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7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vAlign w:val="bottom"/>
          </w:tcPr>
          <w:p w14:paraId="72B3A4BF" w14:textId="4005F6F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4</w:t>
            </w:r>
          </w:p>
        </w:tc>
      </w:tr>
      <w:tr w:rsidR="00792852" w14:paraId="4C0E5BCF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C5AF3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9FCB5" w14:textId="431DA52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0A331" w14:textId="4F1A6CB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156F5" w14:textId="4CF444A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1CBC6" w14:textId="25E0CFF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32B71" w14:textId="6C0120A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676F4" w14:textId="2DC0D9D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E2D82" w14:textId="5FF4CC3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496EA" w14:textId="74D1914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792852" w14:paraId="701295DB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4F501" w14:textId="3C813114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 Fetal Weight Centil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81B47" w14:textId="001DC40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B4C8E" w14:textId="3A81A10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4D4A7" w14:textId="493F0C2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EE842" w14:textId="1D9F36F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0DA70" w14:textId="5119B7F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89F7B" w14:textId="7068A1D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B0346" w14:textId="3C86938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95799" w14:textId="6A16B8E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5</w:t>
            </w:r>
          </w:p>
        </w:tc>
      </w:tr>
      <w:tr w:rsidR="00792852" w14:paraId="51C3FBD1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BF22A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5F59F" w14:textId="5934EE0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CAFB9" w14:textId="58D1D22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E39AE" w14:textId="6964A27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78A26" w14:textId="002DAA0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BA7A5" w14:textId="7F3DB6E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B6EF6" w14:textId="6DA4126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C9D52" w14:textId="74AA4BE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C3758" w14:textId="72314E8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</w:tr>
      <w:tr w:rsidR="00792852" w14:paraId="6A72E7DF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05A63" w14:textId="228C80F1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 Fetal Weigh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88386" w14:textId="1922266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A7350" w14:textId="47F0216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6906B" w14:textId="7687E50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F0FDE" w14:textId="7418199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09DED" w14:textId="7BC2C21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7649D" w14:textId="2DCE748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BBADF" w14:textId="430984F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CBCC7" w14:textId="0212A3B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4</w:t>
            </w:r>
          </w:p>
        </w:tc>
      </w:tr>
      <w:tr w:rsidR="00792852" w14:paraId="15A09BB1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63E16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8B74C" w14:textId="12AA98C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CA844" w14:textId="70FC30A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00162" w14:textId="72124D3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1EDC9" w14:textId="2E90471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C0220" w14:textId="01E2207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A51C0" w14:textId="6750633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F2193" w14:textId="0075DFF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7AA64" w14:textId="139C494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792852" w14:paraId="7348ED1E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19537" w14:textId="67497362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 Fetal Weight Centil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6367E" w14:textId="19B6BA4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585F8" w14:textId="4A1A2D2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16139" w14:textId="45D1A50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B9149" w14:textId="4C96724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18599" w14:textId="5C91D3B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EFD98" w14:textId="0FE97B2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3A735" w14:textId="7551654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260D1" w14:textId="7B33F6F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3</w:t>
            </w:r>
          </w:p>
        </w:tc>
      </w:tr>
      <w:tr w:rsidR="00792852" w14:paraId="0B7ABC76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D84C5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B508F" w14:textId="6CAA5F8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E535E" w14:textId="6F09397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119B0" w14:textId="11D3818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334ED" w14:textId="2A59FE1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24694" w14:textId="79268F4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A9DD6" w14:textId="531B85C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62788" w14:textId="3EA762C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771EF" w14:textId="181B60D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3</w:t>
            </w:r>
          </w:p>
        </w:tc>
      </w:tr>
      <w:tr w:rsidR="00792852" w14:paraId="392501E1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CBE26" w14:textId="34143736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 Weigh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7BC5A" w14:textId="5A7528E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1AEFA" w14:textId="769BEC1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25DF9" w14:textId="104881F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BF94B" w14:textId="5D02590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771F0" w14:textId="0B93216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AC6CE" w14:textId="1ECA33E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96C4F" w14:textId="082D8DA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CD145" w14:textId="451C4FE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</w:tr>
      <w:tr w:rsidR="00792852" w14:paraId="7197EE34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5D5D5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9282A" w14:textId="3382382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6C0A8" w14:textId="7654B46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9A801" w14:textId="5B66589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EDFF8" w14:textId="12CA97D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2EA04" w14:textId="0E91D51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8426A" w14:textId="6E1A65D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8D61B" w14:textId="6D5FC3D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AB328" w14:textId="1CB59D3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</w:tr>
      <w:tr w:rsidR="00792852" w14:paraId="4184AA4C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A3793" w14:textId="438FCBA0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 Biparietal Diamet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2F7D0" w14:textId="61A5010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9D8AD" w14:textId="196B964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A5744" w14:textId="60BCA58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28D30" w14:textId="49F3451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F6134" w14:textId="16E8939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0B7A0" w14:textId="24C2F72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11D49" w14:textId="601CE34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D6126" w14:textId="3DB0B92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2</w:t>
            </w:r>
          </w:p>
        </w:tc>
      </w:tr>
      <w:tr w:rsidR="00792852" w14:paraId="5DEB3D64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607FE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61B5" w14:textId="4996F66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A2CB4" w14:textId="04D8867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1C7F6" w14:textId="1E08AA5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108A6" w14:textId="0670A1F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5B1E0" w14:textId="346B267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5DBF5" w14:textId="20834B8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409F7" w14:textId="4D06CF9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F18E8" w14:textId="2A195C7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792852" w14:paraId="08232E66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F1F9D" w14:textId="35FC1491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 Biparietal Diameter Centil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C8E4C" w14:textId="5BB9C5E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BBF4B" w14:textId="108078A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6773D" w14:textId="6213899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93494" w14:textId="4E87165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2EE4D" w14:textId="04B7083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CE652" w14:textId="62A00D2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CDCA3" w14:textId="7B435C9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93501" w14:textId="56C14D7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</w:tr>
      <w:tr w:rsidR="00792852" w14:paraId="1D8520A0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7BA06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85025" w14:textId="5D378C9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77EB8" w14:textId="7A97428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54C89" w14:textId="14ABA6E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5E8A1" w14:textId="58E36CE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A3F8E" w14:textId="7232177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506F9" w14:textId="39FAC9A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956DF" w14:textId="44652B3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68FBD" w14:textId="627D2AF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</w:tr>
      <w:tr w:rsidR="00792852" w14:paraId="5525F8EE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1613C" w14:textId="3D1952EE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 Biparietal Diamet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BFCBC" w14:textId="1ECA983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B8C25" w14:textId="5F4655C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C24BB" w14:textId="2037F22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A0A1B" w14:textId="606D384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25E10" w14:textId="2608B40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F64C2" w14:textId="13C371C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90AE5" w14:textId="505928C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3B14F" w14:textId="3762843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7</w:t>
            </w:r>
          </w:p>
        </w:tc>
      </w:tr>
      <w:tr w:rsidR="00792852" w14:paraId="59502D10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BA0B9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1A004" w14:textId="3FA9DE0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485E1" w14:textId="32AC614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0ED10" w14:textId="6129E5B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38756" w14:textId="10A81CA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B9FEB" w14:textId="13A2BF3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2E49E" w14:textId="1B76D5C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970F9" w14:textId="123092B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F9F54" w14:textId="68E7AF8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</w:tr>
      <w:tr w:rsidR="00792852" w14:paraId="01932FBA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D9218" w14:textId="2C2F9CED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 Biparietal Diameter Centil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A8B9F" w14:textId="7DD8C11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B11A0" w14:textId="1158957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0102D" w14:textId="21839A9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95B26" w14:textId="245EC4E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AA19D" w14:textId="5082E33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6D196" w14:textId="21FA9CD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34142" w14:textId="45035C2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B4BAE" w14:textId="3632574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</w:tr>
      <w:tr w:rsidR="00792852" w14:paraId="6F1D2D8F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A9A10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500B9" w14:textId="7A3A0B2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9A549" w14:textId="44B21DE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6C7A6" w14:textId="7534A43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5F4E3" w14:textId="2DA9017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06A2E" w14:textId="71D4A57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625A7" w14:textId="7B37ECD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F4153" w14:textId="2BFA287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9D5D6" w14:textId="0AA8F53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</w:tr>
      <w:tr w:rsidR="00792852" w14:paraId="4BF0B2B7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9B757" w14:textId="191B57A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 Occipitofrontal Diamet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B7020" w14:textId="7679081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96E91" w14:textId="53DB5C0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37CBA" w14:textId="7962E1C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4D36D" w14:textId="1E306F0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FA6A2" w14:textId="6ED2034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86ADE" w14:textId="3BD836B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8B491" w14:textId="4962CBE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40A6C" w14:textId="766929A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2</w:t>
            </w:r>
          </w:p>
        </w:tc>
      </w:tr>
      <w:tr w:rsidR="00792852" w14:paraId="0689A22F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4FC61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316A4" w14:textId="3A4C128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85FBB" w14:textId="25F0B5F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D4DB8" w14:textId="7239445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B5BF1" w14:textId="74A846B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30D0F" w14:textId="0B5FA73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8D07D" w14:textId="2F1F31A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335AA" w14:textId="0ACD2D8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E5D99" w14:textId="3AFF892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792852" w14:paraId="58E431BE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F9241" w14:textId="35312C01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2 Occipitofrontal Diameter Centil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AB5C1" w14:textId="77F4ADA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BADC5" w14:textId="7EE5EBB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60D65" w14:textId="3E5EC37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CC9B1" w14:textId="50CEA8C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2314B" w14:textId="458B00D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9C13E" w14:textId="4C17F88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74DCC" w14:textId="3A676D0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088FE" w14:textId="23F7ED6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792852" w14:paraId="1878F9E1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52C13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8BDE0" w14:textId="18216FF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92692" w14:textId="54FC25D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993F7" w14:textId="0263B99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E5E58" w14:textId="3B56DE6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63A38" w14:textId="1710798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477E6" w14:textId="67C8BEC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86847" w14:textId="69AC0AF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54EB3" w14:textId="735372D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4</w:t>
            </w:r>
          </w:p>
        </w:tc>
      </w:tr>
      <w:tr w:rsidR="00792852" w14:paraId="14CC2615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6DFD6" w14:textId="4F76D120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 Occipitofrontal Diamet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6104D" w14:textId="620C75E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C21AF" w14:textId="16C9D85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4E388" w14:textId="51B00EB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9B1A6" w14:textId="31E6C7A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0ED99" w14:textId="155B7DD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7B438" w14:textId="3652826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96D36" w14:textId="0A41C3F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F722E" w14:textId="17D306B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8</w:t>
            </w:r>
          </w:p>
        </w:tc>
      </w:tr>
      <w:tr w:rsidR="00792852" w14:paraId="069821D7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D9F29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FD631" w14:textId="7831C13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8D7A9" w14:textId="5020572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661A2" w14:textId="0DA65B8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C6BA1" w14:textId="1E1C227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9C8FF" w14:textId="34DF20D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09962" w14:textId="752C84A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907AA" w14:textId="72FCF4C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7CE09" w14:textId="682CA83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</w:tr>
      <w:tr w:rsidR="00792852" w14:paraId="7A5123D2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6DE3E" w14:textId="026AD901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 Occipitofrontal Diameter Centil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8BFA6" w14:textId="48F9DA3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D15F3" w14:textId="656D0BA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FF288" w14:textId="007D908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80A6C" w14:textId="3718D53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4A1DB" w14:textId="332BD1F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2397C" w14:textId="63B7967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4053E" w14:textId="6565065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9E207" w14:textId="086FCAD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7</w:t>
            </w:r>
          </w:p>
        </w:tc>
      </w:tr>
      <w:tr w:rsidR="00792852" w14:paraId="2C881918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8241B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DDA2E" w14:textId="1F16DE1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7DD4C" w14:textId="2EBC1E5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16422" w14:textId="6EEC5BE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B36B0" w14:textId="1B6BCDE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DA93F" w14:textId="3D6D65C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2AF47" w14:textId="0320223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B0504" w14:textId="0299193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C5C92" w14:textId="75C815B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</w:tr>
      <w:tr w:rsidR="00792852" w14:paraId="63374411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76F34" w14:textId="7736D034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 Head Circumfere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214A6" w14:textId="502DE12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F20C3" w14:textId="7281A88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8A770" w14:textId="46000B1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C6249" w14:textId="040406D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341E5" w14:textId="540F076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3AA96" w14:textId="02A1C11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3FF67" w14:textId="7E45EDD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9F420" w14:textId="6F19FB5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0</w:t>
            </w:r>
          </w:p>
        </w:tc>
      </w:tr>
      <w:tr w:rsidR="00792852" w14:paraId="32435934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B3536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54E2E" w14:textId="115B835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51454" w14:textId="2E3752C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99749" w14:textId="2440C0E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D8AE9" w14:textId="7F9F69C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6D9BF" w14:textId="171D091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C4AB4" w14:textId="347D49C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ABED3" w14:textId="117F582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7598E" w14:textId="73B840E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792852" w14:paraId="0736BC27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1F7B5" w14:textId="0E085C69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 Head Circumference Centil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8B01A" w14:textId="3F438A3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884A7" w14:textId="2231C64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5BEC6" w14:textId="4AA1CE4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4B667" w14:textId="0A42EAD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66CA7" w14:textId="135F4FD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31757" w14:textId="17D7D71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321D3" w14:textId="66E53DC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55E7D" w14:textId="42C5580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</w:tr>
      <w:tr w:rsidR="00792852" w14:paraId="0A3C042A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CD65E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8C8D1" w14:textId="3D294F8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CA649" w14:textId="3B75A01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40660" w14:textId="39DAE6E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57222" w14:textId="0AC6D9D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85359" w14:textId="46A7D92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264BC" w14:textId="0DA7F1A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F4D40" w14:textId="0DA38A6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358A2" w14:textId="0D602CF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6</w:t>
            </w:r>
          </w:p>
        </w:tc>
      </w:tr>
      <w:tr w:rsidR="00792852" w14:paraId="55DC2AC0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87369" w14:textId="657E4DBF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 Head Circumfere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046CF" w14:textId="335AFDC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92780" w14:textId="053396B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D2B1A" w14:textId="6BA45A4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B3081" w14:textId="6E6ABA9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09736" w14:textId="0D64CC4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5BDFF" w14:textId="1B7E5FF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6AF24" w14:textId="432E076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9A0D6" w14:textId="76B5D5F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6</w:t>
            </w:r>
          </w:p>
        </w:tc>
      </w:tr>
      <w:tr w:rsidR="00792852" w14:paraId="3EDDE2DA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0EF13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0983F" w14:textId="1B6A2A8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D9BE7" w14:textId="3630264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2BFDD" w14:textId="4D235D5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75E0C" w14:textId="54326D5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FC741" w14:textId="5583D57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BDABB" w14:textId="40914E3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33B23" w14:textId="6CCFC6E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0634A" w14:textId="0C27BF8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</w:tr>
      <w:tr w:rsidR="00792852" w14:paraId="29701722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49E49" w14:textId="3B34864A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 Head Circumference Centil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92F3D" w14:textId="461A8B7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5ED09" w14:textId="6CD8F41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33CC0" w14:textId="00AB28A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E5A5C" w14:textId="6457A23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D2F46" w14:textId="7F9BFCA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B5E94" w14:textId="7F32DB0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83EE9" w14:textId="6ADBA06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26741" w14:textId="73CEDF5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792852" w14:paraId="64469479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44A31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F27A6" w14:textId="62BAEEC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0C9B9" w14:textId="7F26D49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77D73" w14:textId="47970FD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463F1" w14:textId="457A1B1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AF31C" w14:textId="42754DC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D5BDB" w14:textId="1AE4990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99C93" w14:textId="1367F56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8A032" w14:textId="7F96D52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8</w:t>
            </w:r>
          </w:p>
        </w:tc>
      </w:tr>
      <w:tr w:rsidR="00792852" w14:paraId="4701D079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ADEF8" w14:textId="2DE37295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 Head Circumfere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890FB" w14:textId="1C256FE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ED291" w14:textId="357AA94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0C5F0" w14:textId="1BAF668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66A0B" w14:textId="415BD21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F0A61" w14:textId="0D50F7D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DF1AB" w14:textId="4B82A95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D236F" w14:textId="3B976EF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52BE6" w14:textId="7230795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792852" w14:paraId="3E8C3A94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79B76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3BEC1" w14:textId="7780AA9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9D77E" w14:textId="4B84352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CCD65" w14:textId="0EE628C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0869E" w14:textId="39E6B1C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91698" w14:textId="4FBE91A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48BBB" w14:textId="094FDED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1357D" w14:textId="73A8A18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DCADB" w14:textId="719610D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</w:tr>
      <w:tr w:rsidR="00792852" w14:paraId="7106E6F0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025E5" w14:textId="3BF5DF3D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 Abdominal Circumfere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A8BC6" w14:textId="0B44541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0ECA4" w14:textId="7B91A06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334E2" w14:textId="30DDBC3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08BC2" w14:textId="021A417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E5A28" w14:textId="119FB17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591B8" w14:textId="3DF60BB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3E382" w14:textId="0FBAF1F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BDDC0" w14:textId="6BC2935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3</w:t>
            </w:r>
          </w:p>
        </w:tc>
      </w:tr>
      <w:tr w:rsidR="00792852" w14:paraId="3BE4A28B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67D60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48CD7" w14:textId="2B77F67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BDA16" w14:textId="34275A0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A70DC" w14:textId="0CA2394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86CEE" w14:textId="2CAE11F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7CB76" w14:textId="1865F71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56860" w14:textId="107E9FB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2040A" w14:textId="63E625C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1D350" w14:textId="532FD9F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</w:tr>
      <w:tr w:rsidR="00792852" w14:paraId="1ABB0EF5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C7959" w14:textId="45C8BA8C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 Fetal Abdominal Circumference Centil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836C8" w14:textId="63DEAF6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A5C43" w14:textId="278EC47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26CB9" w14:textId="3A75BC1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1F51D" w14:textId="00459DE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50F69" w14:textId="44B1EF0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CF9A0" w14:textId="08AD898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137BC" w14:textId="7162E1A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3DB25" w14:textId="0B0DF2C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</w:tr>
      <w:tr w:rsidR="00792852" w14:paraId="4F599A8E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991CB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AC27B" w14:textId="433388C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3C931" w14:textId="2B2B39D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A34D7" w14:textId="181CAF1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A065A" w14:textId="0417FFD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29A44" w14:textId="5C52A10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4E7F0" w14:textId="085D5AD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2B5BD" w14:textId="602CD94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2B514" w14:textId="670E161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0</w:t>
            </w:r>
          </w:p>
        </w:tc>
      </w:tr>
      <w:tr w:rsidR="00792852" w14:paraId="31EFE532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B25B5" w14:textId="58808A12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 Abdominal Circumfere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26EB6" w14:textId="34C96A7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E33C6" w14:textId="1900621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53634" w14:textId="3DBBAA4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D4BB8" w14:textId="605FDAC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EC217" w14:textId="16A4EC4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8A394" w14:textId="6CDA9F4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83996" w14:textId="5EA4383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611A5" w14:textId="58D4E63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7</w:t>
            </w:r>
          </w:p>
        </w:tc>
      </w:tr>
      <w:tr w:rsidR="00792852" w14:paraId="497E7E0E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88B79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B98C5" w14:textId="4BAC614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0820E" w14:textId="00C575C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A0750" w14:textId="60B1437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752B0" w14:textId="74D392F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C26D9" w14:textId="6A445F7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AFE84" w14:textId="4FA45B5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2E3D3" w14:textId="7FF3038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ACF45" w14:textId="24C66FD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792852" w14:paraId="150FD424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6BFD2" w14:textId="14557470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 Fetal Abdominal Circumference Centil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9A1DF" w14:textId="46727FF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3C5E6" w14:textId="685551E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BD2E2" w14:textId="02A4907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60922" w14:textId="16609BA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93FCF" w14:textId="2356BE4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1B599" w14:textId="75332DD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0A0C6" w14:textId="26E35C1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49EE0" w14:textId="7A0F3AF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8</w:t>
            </w:r>
          </w:p>
        </w:tc>
      </w:tr>
      <w:tr w:rsidR="00792852" w14:paraId="0631DEA3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A179C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88DCC" w14:textId="40A01A1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48196" w14:textId="1A6347E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C0CFE" w14:textId="5EBB24E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B3A46" w14:textId="7FB4D26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76CA4" w14:textId="2DF62DB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FA7EB" w14:textId="70A30C7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9C222" w14:textId="6F50939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94B12" w14:textId="3902AA0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</w:tr>
      <w:tr w:rsidR="00792852" w14:paraId="1E412334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6D8AC" w14:textId="12B1D3AF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 Abdominal Circumfere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326EF" w14:textId="03D93F8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9809B" w14:textId="2701353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795B9" w14:textId="25EB189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7A4C3" w14:textId="6602085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89C6A" w14:textId="49B7A9E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5649A" w14:textId="7DE3F1D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13678" w14:textId="18C2554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38139" w14:textId="34D8C81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</w:tr>
      <w:tr w:rsidR="00792852" w14:paraId="2C9AE1CC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03DE9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3DA13" w14:textId="7F5DCAC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20137" w14:textId="7125F6A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56DA1" w14:textId="0490ADD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B7A60" w14:textId="3F76746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29A40" w14:textId="7834CD0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4803C" w14:textId="61AF4E6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868B8" w14:textId="64B2FBD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63C79" w14:textId="561A73A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792852" w14:paraId="19C5F088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521E8" w14:textId="4B6A30D6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2 Femur Length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2901C" w14:textId="62D9AA7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F38F2" w14:textId="4D57C9E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86D49" w14:textId="2C29E89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56D67" w14:textId="0860437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2C0C3" w14:textId="0E38DB3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9E976" w14:textId="06235A5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E07A5" w14:textId="7136989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80C1F" w14:textId="3E7C6E6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9</w:t>
            </w:r>
          </w:p>
        </w:tc>
      </w:tr>
      <w:tr w:rsidR="00792852" w14:paraId="2824005A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96121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01304" w14:textId="477D782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66D19" w14:textId="117372B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44076" w14:textId="6E51FDF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9A351" w14:textId="3CF9F05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B39F5" w14:textId="5958DD1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B5CA0" w14:textId="703C08D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D19E7" w14:textId="3B81653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77A1A" w14:textId="09BFB83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792852" w14:paraId="5D0399D9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E4C6C" w14:textId="30494B15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 Femur Length Centil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688E6" w14:textId="0647318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ECC34" w14:textId="7DE1161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CA90E" w14:textId="4C1D056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E4078" w14:textId="2FAAEE3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C3940" w14:textId="4A491C7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D172D" w14:textId="480DCF3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F0BC2" w14:textId="40E5C84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31FB2" w14:textId="610010E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1</w:t>
            </w:r>
          </w:p>
        </w:tc>
      </w:tr>
      <w:tr w:rsidR="00792852" w14:paraId="5E8CF0C3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1FDC9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1EDB3" w14:textId="4F6FD63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8B23D" w14:textId="34A3D38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A8935" w14:textId="213441C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E6ED4" w14:textId="6BF1CD2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E73D1" w14:textId="0D54E57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DC044" w14:textId="055D67E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5B20B" w14:textId="771D485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C1275" w14:textId="4169BA2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</w:tr>
      <w:tr w:rsidR="00792852" w14:paraId="332DFA5B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D5602" w14:textId="23A83F25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 Femur Length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97D85" w14:textId="3F12C52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11547" w14:textId="7A9273D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A4D51" w14:textId="6A8E29A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4CE1B" w14:textId="596563D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3A5B3" w14:textId="4110A88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87DE0" w14:textId="77E7DC2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1B68B" w14:textId="0CA7417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4C6DE" w14:textId="7024562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6</w:t>
            </w:r>
          </w:p>
        </w:tc>
      </w:tr>
      <w:tr w:rsidR="00792852" w14:paraId="470EED9F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A4862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78A7B" w14:textId="69F79A0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850F9" w14:textId="3E165E0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73474" w14:textId="7BAB2FA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4115E" w14:textId="00D6203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B2B13" w14:textId="4409E9A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04F46" w14:textId="034576C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DDBF6" w14:textId="35E6E7D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C5AA9" w14:textId="299CAF5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792852" w14:paraId="75C58F9F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EB9A4" w14:textId="513F59D0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 Femur Length Centil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489FF" w14:textId="2F6B0A6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E9EB5" w14:textId="61E76EE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B3988" w14:textId="3AD0DF1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ADD96" w14:textId="296C89C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3B2C3" w14:textId="3B85D51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DB290" w14:textId="6A763F2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82257" w14:textId="776AE05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A5040" w14:textId="1D12A6F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1</w:t>
            </w:r>
          </w:p>
        </w:tc>
      </w:tr>
      <w:tr w:rsidR="00792852" w14:paraId="2F4487F0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3C804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D01AA" w14:textId="01E82F6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5CA25" w14:textId="0426FBB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8E328" w14:textId="538FB29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F36B7" w14:textId="31A1A2B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30BBC" w14:textId="2551C2E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5EB82" w14:textId="42D2881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8CD9F" w14:textId="430F1FD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4F5BF" w14:textId="0F39D67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792852" w14:paraId="3C86935C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FDD39" w14:textId="3409F748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 Humeral Length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6C826" w14:textId="4AC2EE5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917C5" w14:textId="27DE4B8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1C2B9" w14:textId="4490778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80B3F" w14:textId="2DD6A22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45A23" w14:textId="1DEC425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2B9EB" w14:textId="056B6C8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357F9" w14:textId="1D7F516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298A4" w14:textId="4884DA1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6</w:t>
            </w:r>
          </w:p>
        </w:tc>
      </w:tr>
      <w:tr w:rsidR="00792852" w14:paraId="0F8DED4F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00AB7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7BD3C" w14:textId="7B1AD97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38DD2" w14:textId="08F0D43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4A833" w14:textId="2F1CDC6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5908F" w14:textId="3C92292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7843B" w14:textId="4C6C52B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8B3CE" w14:textId="4074F8A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6E704" w14:textId="2C1EE6E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93DA0" w14:textId="1533F46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792852" w14:paraId="58875CAD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59C6E" w14:textId="235AE52D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 Humeral Length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F12A8" w14:textId="081DC99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BAA0B" w14:textId="2666530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7613B" w14:textId="37A691D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9EA61" w14:textId="20621F4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14BD3" w14:textId="4D03564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6CD86" w14:textId="1EEC77F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7486D" w14:textId="61A45F9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240A8" w14:textId="088A798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9</w:t>
            </w:r>
          </w:p>
        </w:tc>
      </w:tr>
      <w:tr w:rsidR="00792852" w14:paraId="3364374E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B3096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3DF3B" w14:textId="77E7D1F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7B420" w14:textId="0B4719A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5F35D" w14:textId="6680D5B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5F20E" w14:textId="0F93C5F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3D090" w14:textId="056F647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4F71B" w14:textId="0227786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8BBFF" w14:textId="72B1777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102C5" w14:textId="7B9AD5B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792852" w14:paraId="1AF054D5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A6901" w14:textId="38ABD772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 SCF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B11A5" w14:textId="49A631A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0CF51" w14:textId="5A318F8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E3150" w14:textId="7299B4F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6B091" w14:textId="2B42F7D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070BB" w14:textId="627A073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1AFC4" w14:textId="41FE70E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0D988" w14:textId="56AC901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5FC63" w14:textId="6833623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8</w:t>
            </w:r>
          </w:p>
        </w:tc>
      </w:tr>
      <w:tr w:rsidR="00792852" w14:paraId="5B3E7C61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33451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ABF19" w14:textId="1CB09F1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1FA59" w14:textId="020E5AA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E0120" w14:textId="1B0C07E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DE578" w14:textId="6F0A963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8F2F3" w14:textId="770F32F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D43A0" w14:textId="40CF720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80175" w14:textId="751A3B9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C9F0D" w14:textId="0C8B033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9</w:t>
            </w:r>
          </w:p>
        </w:tc>
      </w:tr>
      <w:tr w:rsidR="00792852" w14:paraId="25BBBB33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67A18" w14:textId="4A3BE573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 SCF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6B0ED" w14:textId="5988341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E5581" w14:textId="7D27932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314CC" w14:textId="0601DC1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1B546" w14:textId="055D695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3E5C5" w14:textId="1F4FB53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277E7" w14:textId="2EBAB74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EC1BF" w14:textId="65FAB28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B745B" w14:textId="6E1B8DE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792852" w14:paraId="5847BE2C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95BFC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A9ED3" w14:textId="5DBF560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BDB0B" w14:textId="7A46080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F1F65" w14:textId="59ACEB8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43CD6" w14:textId="41C2AC9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E9ABB" w14:textId="511FBAA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2F298" w14:textId="0B947C2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17208" w14:textId="71A76CE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07B52" w14:textId="20B2D45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0</w:t>
            </w:r>
          </w:p>
        </w:tc>
      </w:tr>
      <w:tr w:rsidR="00792852" w14:paraId="17DD9733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77F77" w14:textId="6281F4A2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 Total Thigh Tiss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1DE22" w14:textId="1DE97EE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39964" w14:textId="03FFA40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05F67" w14:textId="278B546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8D699" w14:textId="64E8C9F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D7FCE" w14:textId="2400B3C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CBB9B" w14:textId="4205608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604DF" w14:textId="3EC17AD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5B781" w14:textId="6F47CE0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2</w:t>
            </w:r>
          </w:p>
        </w:tc>
      </w:tr>
      <w:tr w:rsidR="00792852" w14:paraId="295FB13F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E3002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48435" w14:textId="265AF73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0CA09" w14:textId="75A3B32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37A95" w14:textId="2E8AF82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2929F" w14:textId="77A0384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FDE90" w14:textId="5195199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A1D70" w14:textId="19D991E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85DCE" w14:textId="37F6DA8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37517" w14:textId="4818E10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792852" w14:paraId="35A8FB35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F9913" w14:textId="5F08DE79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 Total Thigh Tiss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049E9" w14:textId="4481F82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071F2" w14:textId="660C8D6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025F5" w14:textId="351A17E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D0810" w14:textId="0B11D37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B2269" w14:textId="42075D8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3CC65" w14:textId="775FCAC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505A6" w14:textId="16BA57C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68BAC" w14:textId="3EC4511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2</w:t>
            </w:r>
          </w:p>
        </w:tc>
      </w:tr>
      <w:tr w:rsidR="00792852" w14:paraId="68800817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A0329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80CBE" w14:textId="5961FB3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DAE7E" w14:textId="3DE9781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BC69A" w14:textId="028A959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EEFF1" w14:textId="15E5133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7D3E7" w14:textId="6121ED5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93F94" w14:textId="4F1AD4E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8D194" w14:textId="39CFCEC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CF92E" w14:textId="7064F2E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</w:tr>
      <w:tr w:rsidR="00792852" w14:paraId="0DCB4DD9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344E8" w14:textId="0452A498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 Thigh Muscle Mas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736FE" w14:textId="7FD2790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5AFC0" w14:textId="1064974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42DCA" w14:textId="5B04BC3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DA4CF" w14:textId="2E6C5E6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84794" w14:textId="3953BAD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EE350" w14:textId="30FD693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35923" w14:textId="792C056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F9530" w14:textId="0C9295B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3</w:t>
            </w:r>
          </w:p>
        </w:tc>
      </w:tr>
      <w:tr w:rsidR="00792852" w14:paraId="4D69DE9D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63787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D0AA4" w14:textId="4C94595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DEBD3" w14:textId="4F76260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CEAFA" w14:textId="79FDC42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F2CE6" w14:textId="29449C6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A3040" w14:textId="3B23D03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9BFAB" w14:textId="21196A0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AFAB5" w14:textId="699E81A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0C7B2" w14:textId="467FF0A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0</w:t>
            </w:r>
          </w:p>
        </w:tc>
      </w:tr>
      <w:tr w:rsidR="00792852" w14:paraId="1D42322F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E1CE7" w14:textId="74B19F5A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 Thigh Muscle Mas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7AB06" w14:textId="0E0FB0A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8EE9A" w14:textId="66580DF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679A9" w14:textId="1E4EBB7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64200" w14:textId="55228E6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EF2B5" w14:textId="4AEF938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1FB80" w14:textId="4A15BF5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A06C8" w14:textId="78246CA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32A14" w14:textId="68907E4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7</w:t>
            </w:r>
          </w:p>
        </w:tc>
      </w:tr>
      <w:tr w:rsidR="00792852" w14:paraId="4F25EC47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C04BA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E0A46" w14:textId="1D43001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CC379" w14:textId="45F2504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3BA99" w14:textId="463D0D5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A378D" w14:textId="0FA0D5A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2105D" w14:textId="0BD4D76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A8817" w14:textId="68A6F48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3BF0F" w14:textId="364D906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58115" w14:textId="03DB406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792852" w14:paraId="145E1D67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63E20" w14:textId="4E94AC50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 Subcutaneous Thigh Fa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A45C4" w14:textId="5FBA9E4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338A8" w14:textId="4111536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177AD" w14:textId="764AD7A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8D7E0" w14:textId="4C17D2D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E96C6" w14:textId="4FBFFDE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B1813" w14:textId="17088BE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76B32" w14:textId="0576586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80BEB" w14:textId="765306F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9</w:t>
            </w:r>
          </w:p>
        </w:tc>
      </w:tr>
      <w:tr w:rsidR="00792852" w14:paraId="790810FC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AA286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9F208" w14:textId="7D94E20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6E06A" w14:textId="4A8BCEF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C3599" w14:textId="367AACA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1086C" w14:textId="624D89D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CE8E8" w14:textId="7DD1B99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FE5AB" w14:textId="620CC9E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AC5B5" w14:textId="75AA2F9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FA2DE" w14:textId="602EA50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792852" w14:paraId="631FDD5F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09AF1" w14:textId="1ED5D90A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3 Subcutaneous Thigh Fa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4F214" w14:textId="7B021F7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7E400" w14:textId="7BED6C3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29BDC" w14:textId="265DDA3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201D0" w14:textId="192B5ED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C7FEC" w14:textId="02C59D2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46836" w14:textId="142BC28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EB38A" w14:textId="66DF5A3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A7965" w14:textId="6EB4545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4</w:t>
            </w:r>
          </w:p>
        </w:tc>
      </w:tr>
      <w:tr w:rsidR="00792852" w14:paraId="46CCECF7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C82DE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55411" w14:textId="22703D0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6ECB7" w14:textId="4003319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3E879" w14:textId="0D19BC1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A2214" w14:textId="7C25830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A34FA" w14:textId="15387B6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F4140" w14:textId="62D7BC9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6F358" w14:textId="412CB33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22833" w14:textId="4CFACA6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</w:tr>
      <w:tr w:rsidR="00792852" w14:paraId="1B381BAE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BA1AA" w14:textId="41DD22F6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 Total Arm Tiss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5B9BE" w14:textId="71A03E4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396B3" w14:textId="4A6442A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92159" w14:textId="61783B1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148BF" w14:textId="5BEFEDF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09323" w14:textId="70FBB2F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9980E" w14:textId="4784778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B31F8" w14:textId="1ABF9D0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8CB9C" w14:textId="7F6C826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0</w:t>
            </w:r>
          </w:p>
        </w:tc>
      </w:tr>
      <w:tr w:rsidR="00792852" w14:paraId="28FB4E47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AAD5D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9A9BE" w14:textId="2A739EE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1B983" w14:textId="3D707AA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6A81C" w14:textId="09F577A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C2BFE" w14:textId="40BF3F5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05F60" w14:textId="34723F3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7D73E" w14:textId="0223F41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94F8D" w14:textId="13389A8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D8886" w14:textId="0FADC25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</w:tr>
      <w:tr w:rsidR="00792852" w14:paraId="354E9BA5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6CC37" w14:textId="6EBF847E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 Total Arm Tissu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52C53" w14:textId="45EC854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25DE5" w14:textId="5FF8FBF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8E9B0" w14:textId="46A5A6C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9FA6D" w14:textId="0B4DDBB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8FA3E" w14:textId="578F169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503C7" w14:textId="168F6BA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EA874" w14:textId="5D9832B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16F10" w14:textId="2E6D664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4</w:t>
            </w:r>
          </w:p>
        </w:tc>
      </w:tr>
      <w:tr w:rsidR="00792852" w14:paraId="162DF55B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5D2D3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59FE1" w14:textId="5C16A48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32933" w14:textId="1D59472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02E52" w14:textId="065F659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DBA62" w14:textId="2675D78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43418" w14:textId="186C693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F452D" w14:textId="20A3D8C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D9BA1" w14:textId="387A973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81F85" w14:textId="3C39BB7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</w:tr>
      <w:tr w:rsidR="00792852" w14:paraId="4D8145FA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A54D5" w14:textId="2C4DCF2E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 Arm Muscle Mas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57918" w14:textId="02721C5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38888" w14:textId="425424C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971CA" w14:textId="4189EEE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F4EEB" w14:textId="50DD8EE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33CA6" w14:textId="1B69478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A9DC0" w14:textId="72089F5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28287" w14:textId="6F06EB1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63C3A" w14:textId="265E7B5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1</w:t>
            </w:r>
          </w:p>
        </w:tc>
      </w:tr>
      <w:tr w:rsidR="00792852" w14:paraId="48B4AD3D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6578B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95387" w14:textId="5E7A48C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62867" w14:textId="1FBA959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8C066" w14:textId="30B5509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9DFBF" w14:textId="1550AB0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9824D" w14:textId="55953D5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86445" w14:textId="450A7EA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B6990" w14:textId="6316823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D7028" w14:textId="637C901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</w:tr>
      <w:tr w:rsidR="00792852" w14:paraId="4B6F8325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6CD8F" w14:textId="3414CC21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 Arm Muscle Mas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8BCF8" w14:textId="03E5CBE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63DA7" w14:textId="1C83BDD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7F50C" w14:textId="31BE32C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0D535" w14:textId="402486A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011DE" w14:textId="026E0CF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A53A8" w14:textId="785DEC4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81DFD" w14:textId="3CB6D86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3311A" w14:textId="2452F6C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6</w:t>
            </w:r>
          </w:p>
        </w:tc>
      </w:tr>
      <w:tr w:rsidR="00792852" w14:paraId="16FBE2B9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6EDF9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42087" w14:textId="2A2CDE2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0C849" w14:textId="173BACB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0926D" w14:textId="7B9102D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E4DD2" w14:textId="467780F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C2C41" w14:textId="1413809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AB7F1" w14:textId="5B50F3E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F875E" w14:textId="5F51F4F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913DD" w14:textId="2C9D85D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</w:tr>
      <w:tr w:rsidR="00792852" w14:paraId="23EBDE33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59A17" w14:textId="00A03433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 Subcutaneous Arm Fa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537C1" w14:textId="30D38D3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8A0F6" w14:textId="4FD3678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3B988" w14:textId="72FC0EC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19123" w14:textId="2425ACC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9D9F0" w14:textId="27C916F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A8728" w14:textId="58F859C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FE17F" w14:textId="162D737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AA86B" w14:textId="1FA1108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9</w:t>
            </w:r>
          </w:p>
        </w:tc>
      </w:tr>
      <w:tr w:rsidR="00792852" w14:paraId="4363D565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80F63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32007" w14:textId="300E951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0AF4B" w14:textId="5C6130A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1A8BC" w14:textId="246A80F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321FD" w14:textId="76C27F1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BE41D" w14:textId="174D1E0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B1A62" w14:textId="1FFB0F5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FE02A" w14:textId="1410018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79ECC" w14:textId="01BFCB6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792852" w14:paraId="2CAC5EFE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E6300" w14:textId="6D2CDDA0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 Subcutaneous Arm Fa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8D2A4" w14:textId="00054B5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596AD" w14:textId="3E28988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22E0E" w14:textId="6942AA6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DCCAA" w14:textId="4B00E1F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18015" w14:textId="2EBB342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B75E1" w14:textId="1590A27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600D2" w14:textId="272D52D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A4816" w14:textId="30F6B6D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4</w:t>
            </w:r>
          </w:p>
        </w:tc>
      </w:tr>
      <w:tr w:rsidR="00792852" w14:paraId="660FAD37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4F86F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BA312" w14:textId="1D8D94C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BE757" w14:textId="4D77677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6F3E8" w14:textId="4C0728C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7FC6C" w14:textId="39313A4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B9FDD" w14:textId="16FEC09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0B8F3" w14:textId="743A650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4300D" w14:textId="235B125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41A3F" w14:textId="23D2289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0</w:t>
            </w:r>
          </w:p>
        </w:tc>
      </w:tr>
      <w:tr w:rsidR="00792852" w14:paraId="0366ED04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5037B" w14:textId="716B4548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 Length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339C2" w14:textId="7DF2224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BAA89" w14:textId="4F2215D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A1931" w14:textId="1EE43BE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55B52" w14:textId="55872DE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D2F8F" w14:textId="28A81A8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64177" w14:textId="54EA9B1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A34C5" w14:textId="6C8F78B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7286E" w14:textId="324235F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5</w:t>
            </w:r>
          </w:p>
        </w:tc>
      </w:tr>
      <w:tr w:rsidR="00792852" w14:paraId="38CD6F2B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F58E5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203A2" w14:textId="7206340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251C4" w14:textId="0DDE7E8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7A5F7" w14:textId="64D9754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6E5CC" w14:textId="69AE996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AA09F" w14:textId="12B9242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0C19D" w14:textId="5E4A5FD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07350" w14:textId="1DF159C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47E48" w14:textId="3A3C0E2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792852" w14:paraId="6DBFCED9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E8463" w14:textId="40564CBB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 Length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9938B" w14:textId="22CA435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E2393" w14:textId="09D6E70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77D58" w14:textId="3BA661D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062A0" w14:textId="5036F5F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45CCF" w14:textId="520BDBC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92C04" w14:textId="371C711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A85D8" w14:textId="473E6F2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D9AFD" w14:textId="2574BAF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8</w:t>
            </w:r>
          </w:p>
        </w:tc>
      </w:tr>
      <w:tr w:rsidR="00792852" w14:paraId="3368225E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F4D18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D9212" w14:textId="4A4C03D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99C39" w14:textId="0503050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B0ED3" w14:textId="670DDD3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47F82" w14:textId="3A3A912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C6350" w14:textId="01406C4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AB9AC" w14:textId="0E0253B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1CB82" w14:textId="30C59E2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913C4" w14:textId="729A539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792852" w14:paraId="6B82A789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B33A9" w14:textId="2DEEF993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 Length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9A720" w14:textId="1CA717A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D2A1B" w14:textId="04AEA07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4F91E" w14:textId="2175AC9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5CD4A" w14:textId="0FC0E3E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15E1C" w14:textId="066F150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423ED" w14:textId="2A52011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30714" w14:textId="439A750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344C9" w14:textId="037DE38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792852" w14:paraId="1F103B6F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22EC7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95372" w14:textId="6A2633F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31D5F" w14:textId="6097FEE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AA100" w14:textId="18AEF8F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F4E86" w14:textId="0659600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43622" w14:textId="0DA4DF0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D8CD2" w14:textId="373DFC5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01F4B" w14:textId="5A9EC69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D5345" w14:textId="317A13E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</w:tr>
      <w:tr w:rsidR="00792852" w14:paraId="775072A8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4E219" w14:textId="17072A3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 BMI (kg/m</w:t>
            </w: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2AB94" w14:textId="115E47C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D2615" w14:textId="7EBD336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ABAE2" w14:textId="5A66447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06656" w14:textId="367B401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2E335" w14:textId="4146F12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34CA9" w14:textId="36F5685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0B228" w14:textId="2DB858C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F7C4D" w14:textId="1420A0D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</w:tr>
      <w:tr w:rsidR="00792852" w14:paraId="0F2F1D97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B8B51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C9F08" w14:textId="7448E3B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DD25E" w14:textId="086C87F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C3F88" w14:textId="3D58587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E2702" w14:textId="0E14144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B796D" w14:textId="1A4A628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E349F" w14:textId="2656258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5926E" w14:textId="37583B0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F3131" w14:textId="148D199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</w:tr>
      <w:tr w:rsidR="00792852" w14:paraId="77270C5C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EECEB" w14:textId="74693CA2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 Head Circumfere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3BCA7" w14:textId="10C2FDA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91EDE" w14:textId="6FF18EE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22070" w14:textId="181C798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330D7" w14:textId="7199E46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5A53B" w14:textId="18A7D61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0D5D2" w14:textId="53F71FA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7D034" w14:textId="0697017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B187B" w14:textId="0FAC33E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</w:tr>
      <w:tr w:rsidR="00792852" w14:paraId="4BE7A552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211FF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91EC1" w14:textId="685F278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DB804" w14:textId="1721F3C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94C7F" w14:textId="7817EA3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84BD9" w14:textId="06DA501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2A803" w14:textId="27933CA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44F62" w14:textId="089CD09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649B3" w14:textId="54402C2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655D5" w14:textId="70984DB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4</w:t>
            </w:r>
          </w:p>
        </w:tc>
      </w:tr>
      <w:tr w:rsidR="00792852" w14:paraId="47B7EC07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E0592" w14:textId="23A4D6A3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 Thoracic Circumfere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87027" w14:textId="255F607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37843" w14:textId="01BE8B7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971FE" w14:textId="687FAF0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6D3F9" w14:textId="01F01BF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EC1DD" w14:textId="5F46502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FFCED" w14:textId="29671B3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6C813" w14:textId="5368D9E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63F51" w14:textId="694B064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</w:tr>
      <w:tr w:rsidR="00792852" w14:paraId="46B8485A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6AE11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0C71A" w14:textId="0C6B52E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2ECE9" w14:textId="0908CC0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796E3" w14:textId="1C8484F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46033" w14:textId="25F0058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B6748" w14:textId="3F37D52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61E6D" w14:textId="78D1B9A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A43AA" w14:textId="471B98C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2CB90" w14:textId="0728D98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</w:tr>
      <w:tr w:rsidR="00792852" w14:paraId="77010A0F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C73E5" w14:textId="2FABE6E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4 Abdominal Circumfere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6F1CF" w14:textId="27204D0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74EF7" w14:textId="62D1DCB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D3F7C" w14:textId="43CB2A4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94526" w14:textId="65EAEE15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E991F" w14:textId="59356B4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51DB1" w14:textId="5364871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0EA90" w14:textId="2AEE213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3794A" w14:textId="3A2F18F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4</w:t>
            </w:r>
          </w:p>
        </w:tc>
      </w:tr>
      <w:tr w:rsidR="00792852" w14:paraId="560EC9B6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BDD27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01D2C" w14:textId="163126D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C1281" w14:textId="34F59B0F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E9976" w14:textId="3BBAA31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1F8FD" w14:textId="3E19AA2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9F9CD" w14:textId="25AC1EC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0D28F" w14:textId="630BADC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AB4C8" w14:textId="4D86D8BC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63EA9" w14:textId="26347F5E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3</w:t>
            </w:r>
          </w:p>
        </w:tc>
      </w:tr>
      <w:tr w:rsidR="00792852" w14:paraId="5C991049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D2FAD" w14:textId="7DC3DEF0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 Weigh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AAA2E" w14:textId="74ACCE60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F989A" w14:textId="6267F4D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E2962" w14:textId="28ECF97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65B7C" w14:textId="7657B7C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07772" w14:textId="682A4209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30A43" w14:textId="4825D52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D6883" w14:textId="25082B6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F1798" w14:textId="4E776413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792852" w14:paraId="6C90961F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2BA46" w14:textId="77777777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11601" w14:textId="213C344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5E089" w14:textId="64917434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395C7" w14:textId="69C99DB8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5BAFF" w14:textId="08ED546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3C253" w14:textId="67AE575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29D07" w14:textId="67F4F401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EFC32" w14:textId="60CF2A5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DDE28" w14:textId="2BE91A5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</w:tr>
      <w:tr w:rsidR="00792852" w14:paraId="352F78FE" w14:textId="77777777" w:rsidTr="00792852">
        <w:trPr>
          <w:jc w:val="center"/>
        </w:trPr>
        <w:tc>
          <w:tcPr>
            <w:tcW w:w="4604" w:type="dxa"/>
            <w:tcBorders>
              <w:top w:val="nil"/>
              <w:left w:val="nil"/>
              <w:right w:val="nil"/>
            </w:tcBorders>
            <w:vAlign w:val="bottom"/>
          </w:tcPr>
          <w:p w14:paraId="01DC0B31" w14:textId="5D053030" w:rsidR="00AA489D" w:rsidRPr="00AA489D" w:rsidRDefault="00AA489D" w:rsidP="007928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 Fetal Weight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bottom"/>
          </w:tcPr>
          <w:p w14:paraId="71A607E0" w14:textId="503BB4A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bottom"/>
          </w:tcPr>
          <w:p w14:paraId="09891B9C" w14:textId="78EF1DF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5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bottom"/>
          </w:tcPr>
          <w:p w14:paraId="6BF4E432" w14:textId="191CB8F7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bottom"/>
          </w:tcPr>
          <w:p w14:paraId="2CE338AB" w14:textId="10DDD3FD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4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bottom"/>
          </w:tcPr>
          <w:p w14:paraId="2401BE2E" w14:textId="71EC028B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2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bottom"/>
          </w:tcPr>
          <w:p w14:paraId="71E9BE2E" w14:textId="2A8BB0F2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1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bottom"/>
          </w:tcPr>
          <w:p w14:paraId="2F31D1E3" w14:textId="1EF51666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7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bottom"/>
          </w:tcPr>
          <w:p w14:paraId="254DCFF4" w14:textId="493438FA" w:rsidR="00AA489D" w:rsidRPr="00AA489D" w:rsidRDefault="00AA489D" w:rsidP="00AA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4</w:t>
            </w:r>
          </w:p>
        </w:tc>
      </w:tr>
    </w:tbl>
    <w:p w14:paraId="094E1521" w14:textId="5D6F7CB0" w:rsidR="00792852" w:rsidRDefault="00792852" w:rsidP="007928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pearman’s test. SCFT: </w:t>
      </w:r>
      <w:r w:rsidRPr="001B2083">
        <w:rPr>
          <w:rFonts w:ascii="Times New Roman" w:hAnsi="Times New Roman" w:cs="Times New Roman"/>
          <w:sz w:val="24"/>
          <w:szCs w:val="24"/>
          <w:lang w:val="en-US"/>
        </w:rPr>
        <w:t>abdominal su</w:t>
      </w:r>
      <w:r>
        <w:rPr>
          <w:rFonts w:ascii="Times New Roman" w:hAnsi="Times New Roman" w:cs="Times New Roman"/>
          <w:sz w:val="24"/>
          <w:szCs w:val="24"/>
          <w:lang w:val="en-US"/>
        </w:rPr>
        <w:t>bcutaneous fat thickness;</w:t>
      </w:r>
      <w:r w:rsidRPr="001B20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310A4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en-US"/>
        </w:rPr>
        <w:t>BM</w:t>
      </w:r>
      <w:r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en-US"/>
        </w:rPr>
        <w:t>I: Body Mass Index. 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US" w:eastAsia="pt-BR"/>
        </w:rPr>
        <w:t xml:space="preserve">ime 1 (T1) = </w:t>
      </w:r>
      <w:r w:rsidRPr="0064100A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US" w:eastAsia="pt-BR"/>
        </w:rPr>
        <w:t>gestati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US" w:eastAsia="pt-BR"/>
        </w:rPr>
        <w:t>nal age ≤ 15 weeks; time 2 (T2) = gestational age 20-26 weeks; time 3 (T3) = gestational age</w:t>
      </w:r>
      <w:r w:rsidRPr="0064100A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US" w:eastAsia="pt-BR"/>
        </w:rPr>
        <w:t xml:space="preserve"> 30-36 weeks; and time 4 (T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US" w:eastAsia="pt-BR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= at deliver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90F59BF" w14:textId="7CF2C275" w:rsidR="00A72912" w:rsidRDefault="00A72912" w:rsidP="007928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81B0D0D" w14:textId="10D059A8" w:rsidR="00A72912" w:rsidRDefault="00A72912" w:rsidP="007928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0C42C5" w14:textId="056A5703" w:rsidR="00A72912" w:rsidRDefault="00A72912" w:rsidP="007928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98C097" w14:textId="0E214B08" w:rsidR="00A72912" w:rsidRDefault="00A72912" w:rsidP="007928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483425" w14:textId="230538CC" w:rsidR="00A72912" w:rsidRDefault="00A72912" w:rsidP="007928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60BD48" w14:textId="0C4A3E76" w:rsidR="00A72912" w:rsidRDefault="00A72912" w:rsidP="007928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4AFD67" w14:textId="32E8054D" w:rsidR="00A72912" w:rsidRDefault="00A72912" w:rsidP="007928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202D3F" w14:textId="0F748E4D" w:rsidR="00A72912" w:rsidRDefault="00A72912" w:rsidP="007928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83CD3C" w14:textId="2C651F2F" w:rsidR="00A72912" w:rsidRDefault="00A72912" w:rsidP="007928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6A243E" w14:textId="08FD3405" w:rsidR="00A72912" w:rsidRDefault="00A72912" w:rsidP="007928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C160F4" w14:textId="39B1793C" w:rsidR="00A72912" w:rsidRDefault="00A72912" w:rsidP="007928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84D1BB" w14:textId="4A6ED218" w:rsidR="00A72912" w:rsidRDefault="00A72912" w:rsidP="007928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AE29DD" w14:textId="77777777" w:rsidR="00A72912" w:rsidRDefault="00A72912" w:rsidP="00792852">
      <w:pPr>
        <w:jc w:val="both"/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en-US"/>
        </w:rPr>
      </w:pPr>
    </w:p>
    <w:p w14:paraId="6248A6C9" w14:textId="2E92E403" w:rsidR="00E5299B" w:rsidRPr="006532A4" w:rsidRDefault="00E5299B">
      <w:pPr>
        <w:rPr>
          <w:lang w:val="en-GB"/>
        </w:rPr>
      </w:pPr>
    </w:p>
    <w:tbl>
      <w:tblPr>
        <w:tblStyle w:val="TableGrid"/>
        <w:tblW w:w="15304" w:type="dxa"/>
        <w:jc w:val="center"/>
        <w:tblLook w:val="04A0" w:firstRow="1" w:lastRow="0" w:firstColumn="1" w:lastColumn="0" w:noHBand="0" w:noVBand="1"/>
      </w:tblPr>
      <w:tblGrid>
        <w:gridCol w:w="4604"/>
        <w:gridCol w:w="1390"/>
        <w:gridCol w:w="1390"/>
        <w:gridCol w:w="1390"/>
        <w:gridCol w:w="1398"/>
        <w:gridCol w:w="1283"/>
        <w:gridCol w:w="1283"/>
        <w:gridCol w:w="1283"/>
        <w:gridCol w:w="1283"/>
      </w:tblGrid>
      <w:tr w:rsidR="00CE37C4" w:rsidRPr="006532A4" w14:paraId="4B068B1A" w14:textId="77777777" w:rsidTr="00405D4B">
        <w:trPr>
          <w:jc w:val="center"/>
        </w:trPr>
        <w:tc>
          <w:tcPr>
            <w:tcW w:w="15304" w:type="dxa"/>
            <w:gridSpan w:val="9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970E4CF" w14:textId="6233D15B" w:rsidR="00CE37C4" w:rsidRPr="006532A4" w:rsidRDefault="00CE37C4" w:rsidP="00405D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1577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S2(B)</w:t>
            </w:r>
            <w:r w:rsidRPr="00271577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. </w:t>
            </w:r>
            <w:r w:rsidRPr="00271577">
              <w:rPr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C</w:t>
            </w:r>
            <w:r w:rsidRPr="00D47116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orrelation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Pr="00D47116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of DNA methylation itself with gene expression in maternal </w:t>
            </w:r>
            <w:r w:rsidR="004B4027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blood, </w:t>
            </w:r>
            <w:r w:rsidRPr="00D47116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cord blood, </w:t>
            </w:r>
            <w:r w:rsidR="004B4027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maternal</w:t>
            </w:r>
            <w:r w:rsidRPr="00D47116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47116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decidua</w:t>
            </w:r>
            <w:proofErr w:type="gramEnd"/>
            <w:r w:rsidRPr="00D47116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 and </w:t>
            </w:r>
            <w:r w:rsidR="004B4027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placental </w:t>
            </w:r>
            <w:r w:rsidRPr="00D47116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villi tissues</w:t>
            </w:r>
            <w:r w:rsidRPr="005C1C6F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.</w:t>
            </w:r>
          </w:p>
        </w:tc>
      </w:tr>
      <w:tr w:rsidR="00CE37C4" w14:paraId="0F316854" w14:textId="77777777" w:rsidTr="00405D4B">
        <w:trPr>
          <w:jc w:val="center"/>
        </w:trPr>
        <w:tc>
          <w:tcPr>
            <w:tcW w:w="4604" w:type="dxa"/>
            <w:tcBorders>
              <w:left w:val="nil"/>
              <w:bottom w:val="single" w:sz="4" w:space="0" w:color="auto"/>
              <w:right w:val="nil"/>
            </w:tcBorders>
          </w:tcPr>
          <w:p w14:paraId="55133D3C" w14:textId="77777777" w:rsidR="00CE37C4" w:rsidRPr="006532A4" w:rsidRDefault="00CE37C4" w:rsidP="00405D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E210A00" w14:textId="77777777" w:rsidR="00CE37C4" w:rsidRPr="004E64FE" w:rsidRDefault="00CE37C4" w:rsidP="00405D4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ternal Blood </w:t>
            </w:r>
            <w:r w:rsidRPr="004E64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19DMR</w:t>
            </w:r>
          </w:p>
          <w:p w14:paraId="34898EB9" w14:textId="77777777" w:rsidR="00CE37C4" w:rsidRPr="00AA489D" w:rsidRDefault="00CE37C4" w:rsidP="00405D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sz w:val="24"/>
                <w:szCs w:val="24"/>
              </w:rPr>
              <w:t>Methylation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C351831" w14:textId="77777777" w:rsidR="00CE37C4" w:rsidRPr="001730E2" w:rsidRDefault="00CE37C4" w:rsidP="00405D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d</w:t>
            </w:r>
          </w:p>
          <w:p w14:paraId="3BEDC021" w14:textId="77777777" w:rsidR="00CE37C4" w:rsidRPr="001730E2" w:rsidRDefault="00CE37C4" w:rsidP="00405D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  <w:p w14:paraId="2AF091E6" w14:textId="77777777" w:rsidR="00CE37C4" w:rsidRPr="004E64FE" w:rsidRDefault="00CE37C4" w:rsidP="00405D4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64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19DMR</w:t>
            </w:r>
          </w:p>
          <w:p w14:paraId="6A19EB36" w14:textId="77777777" w:rsidR="00CE37C4" w:rsidRPr="00AA489D" w:rsidRDefault="00CE37C4" w:rsidP="00405D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sz w:val="24"/>
                <w:szCs w:val="24"/>
              </w:rPr>
              <w:t>Methylation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F615B78" w14:textId="77777777" w:rsidR="00CE37C4" w:rsidRPr="001730E2" w:rsidRDefault="00CE37C4" w:rsidP="00405D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ntal</w:t>
            </w:r>
          </w:p>
          <w:p w14:paraId="54FEF72A" w14:textId="77777777" w:rsidR="00CE37C4" w:rsidRPr="001730E2" w:rsidRDefault="00CE37C4" w:rsidP="00405D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lli</w:t>
            </w:r>
          </w:p>
          <w:p w14:paraId="545CE7BD" w14:textId="77777777" w:rsidR="00CE37C4" w:rsidRPr="00AA489D" w:rsidRDefault="00CE37C4" w:rsidP="00405D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4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19DMR</w:t>
            </w: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thylation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B332391" w14:textId="7A7EC382" w:rsidR="00CE37C4" w:rsidRPr="00AA489D" w:rsidRDefault="004B4027" w:rsidP="00405D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ernal</w:t>
            </w:r>
            <w:r w:rsidR="00CE37C4"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cidua </w:t>
            </w:r>
            <w:r w:rsidR="00CE37C4" w:rsidRPr="004E64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19DMR</w:t>
            </w:r>
            <w:r w:rsidR="00CE37C4"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thylation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3E8265A" w14:textId="77777777" w:rsidR="00CE37C4" w:rsidRPr="001730E2" w:rsidRDefault="00CE37C4" w:rsidP="00405D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ntal Villi</w:t>
            </w:r>
          </w:p>
          <w:p w14:paraId="0376207F" w14:textId="77777777" w:rsidR="006410AD" w:rsidRDefault="00CE37C4" w:rsidP="00405D4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64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19</w:t>
            </w:r>
          </w:p>
          <w:p w14:paraId="3C1418C5" w14:textId="28BA059D" w:rsidR="00CE37C4" w:rsidRPr="00AA489D" w:rsidRDefault="00CE37C4" w:rsidP="00405D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ression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A0721BE" w14:textId="77777777" w:rsidR="00CE37C4" w:rsidRPr="001730E2" w:rsidRDefault="00CE37C4" w:rsidP="00405D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ntal Villi</w:t>
            </w:r>
          </w:p>
          <w:p w14:paraId="2EA6709C" w14:textId="77777777" w:rsidR="00CE37C4" w:rsidRPr="004E64FE" w:rsidRDefault="00CE37C4" w:rsidP="00405D4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64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GF2</w:t>
            </w:r>
          </w:p>
          <w:p w14:paraId="423ACA71" w14:textId="77777777" w:rsidR="00CE37C4" w:rsidRPr="00AA489D" w:rsidRDefault="00CE37C4" w:rsidP="00405D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ression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4752C9C" w14:textId="754533AA" w:rsidR="00CE37C4" w:rsidRPr="001730E2" w:rsidRDefault="004B4027" w:rsidP="00405D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ernal</w:t>
            </w:r>
            <w:r w:rsidR="00CE37C4"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cidua</w:t>
            </w:r>
          </w:p>
          <w:p w14:paraId="7E3D5B86" w14:textId="77777777" w:rsidR="00CE37C4" w:rsidRPr="00AA489D" w:rsidRDefault="00CE37C4" w:rsidP="00405D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4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19</w:t>
            </w: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xpression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2ED1161" w14:textId="77C5A6A0" w:rsidR="00CE37C4" w:rsidRPr="001730E2" w:rsidRDefault="004B4027" w:rsidP="00405D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ernal</w:t>
            </w:r>
            <w:r w:rsidR="00CE37C4"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cidua</w:t>
            </w:r>
          </w:p>
          <w:p w14:paraId="2BC066B8" w14:textId="77777777" w:rsidR="00CE37C4" w:rsidRPr="00AA489D" w:rsidRDefault="00CE37C4" w:rsidP="00405D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4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GF2</w:t>
            </w: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xpression</w:t>
            </w:r>
          </w:p>
        </w:tc>
      </w:tr>
      <w:tr w:rsidR="006410AD" w14:paraId="0CF310ED" w14:textId="77777777" w:rsidTr="00995974">
        <w:trPr>
          <w:jc w:val="center"/>
        </w:trPr>
        <w:tc>
          <w:tcPr>
            <w:tcW w:w="4604" w:type="dxa"/>
            <w:tcBorders>
              <w:left w:val="nil"/>
              <w:bottom w:val="nil"/>
              <w:right w:val="nil"/>
            </w:tcBorders>
            <w:vAlign w:val="bottom"/>
          </w:tcPr>
          <w:p w14:paraId="757C1CEE" w14:textId="4B55E451" w:rsidR="006410AD" w:rsidRPr="006410AD" w:rsidRDefault="006410AD" w:rsidP="001A38C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ternal Blood </w:t>
            </w:r>
            <w:r w:rsidRPr="004E64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19DM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730E2">
              <w:rPr>
                <w:rFonts w:ascii="Times New Roman" w:hAnsi="Times New Roman" w:cs="Times New Roman"/>
                <w:sz w:val="24"/>
                <w:szCs w:val="24"/>
              </w:rPr>
              <w:t>Methylation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356EBC11" w14:textId="1F6DD9B1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74319756" w14:textId="75FD18CB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2D87C32B" w14:textId="528DEFEB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  <w:vAlign w:val="center"/>
          </w:tcPr>
          <w:p w14:paraId="4C570516" w14:textId="0D5BB61B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vAlign w:val="center"/>
          </w:tcPr>
          <w:p w14:paraId="416B0D3C" w14:textId="6B6DCE17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vAlign w:val="center"/>
          </w:tcPr>
          <w:p w14:paraId="42E79462" w14:textId="7C4913CB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3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vAlign w:val="center"/>
          </w:tcPr>
          <w:p w14:paraId="4934486C" w14:textId="2339EF44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9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vAlign w:val="center"/>
          </w:tcPr>
          <w:p w14:paraId="75CB2262" w14:textId="18B03FED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8</w:t>
            </w:r>
          </w:p>
        </w:tc>
      </w:tr>
      <w:tr w:rsidR="006410AD" w14:paraId="46B67ADD" w14:textId="77777777" w:rsidTr="00995974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D095F" w14:textId="77777777" w:rsidR="006410AD" w:rsidRPr="00AA489D" w:rsidRDefault="006410AD" w:rsidP="001A3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60F9" w14:textId="58EDB3C6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F3AB" w14:textId="0162891E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9BE56" w14:textId="08B0C1EA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D391" w14:textId="65F25FE5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31D9" w14:textId="595858D3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394F" w14:textId="1CF071FD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5F9F" w14:textId="0DCE2970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1B05" w14:textId="78B5EA05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6410AD" w14:paraId="2A472F14" w14:textId="77777777" w:rsidTr="00995974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4476D" w14:textId="5C62848E" w:rsidR="006410AD" w:rsidRPr="006410AD" w:rsidRDefault="006410AD" w:rsidP="001A38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E64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19DM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730E2">
              <w:rPr>
                <w:rFonts w:ascii="Times New Roman" w:hAnsi="Times New Roman" w:cs="Times New Roman"/>
                <w:sz w:val="24"/>
                <w:szCs w:val="24"/>
              </w:rPr>
              <w:t>Methylat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03F5" w14:textId="22D87A5D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7BEF" w14:textId="1CD3B8CA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66ED" w14:textId="71C08198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698A" w14:textId="720637A3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ABFF" w14:textId="2C2350CD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3FCF" w14:textId="56E4DC77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D0E0" w14:textId="570C960E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F1B3" w14:textId="372F6E7E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</w:t>
            </w:r>
          </w:p>
        </w:tc>
      </w:tr>
      <w:tr w:rsidR="006410AD" w14:paraId="50B5B002" w14:textId="77777777" w:rsidTr="00995974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5DDF2" w14:textId="77777777" w:rsidR="006410AD" w:rsidRPr="00AA489D" w:rsidRDefault="006410AD" w:rsidP="001A3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51ED" w14:textId="13E0FCBB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AFBE" w14:textId="0164EF95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B9CF" w14:textId="65212A01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ED00" w14:textId="18ADF5FA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F8AE" w14:textId="078B19B7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29B1" w14:textId="34EA4B92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3627" w14:textId="15D0A00A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619E" w14:textId="11407047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2</w:t>
            </w:r>
          </w:p>
        </w:tc>
      </w:tr>
      <w:tr w:rsidR="006410AD" w14:paraId="2413A322" w14:textId="77777777" w:rsidTr="00995974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E0CBF" w14:textId="0E225723" w:rsidR="006410AD" w:rsidRPr="006410AD" w:rsidRDefault="006410AD" w:rsidP="001A38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nt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ll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E64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19DMR</w:t>
            </w: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thylat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FB4A" w14:textId="1AA392A2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220C" w14:textId="12B03B9A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E9E0" w14:textId="6429741E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DCBE" w14:textId="3EC88332" w:rsidR="006410AD" w:rsidRPr="00224D61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4D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187F" w14:textId="04B5ACEC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B82C" w14:textId="4574997F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4985" w14:textId="73DC7B71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75D7" w14:textId="66DB1DB5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7</w:t>
            </w:r>
          </w:p>
        </w:tc>
      </w:tr>
      <w:tr w:rsidR="006410AD" w14:paraId="0E295F6D" w14:textId="77777777" w:rsidTr="00995974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603A7" w14:textId="77777777" w:rsidR="006410AD" w:rsidRPr="00AA489D" w:rsidRDefault="006410AD" w:rsidP="001A3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EF45" w14:textId="1505A55F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D621" w14:textId="3BBD8FAF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5BF9" w14:textId="25587E03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2AD7" w14:textId="79DD169E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D233E" w14:textId="392199E7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D0A5" w14:textId="562EEE3E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A42F4" w14:textId="220EE54A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4B88" w14:textId="1629BFCF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</w:tr>
      <w:tr w:rsidR="006410AD" w14:paraId="5749C37A" w14:textId="77777777" w:rsidTr="00995974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E82DB" w14:textId="2817FC47" w:rsidR="006410AD" w:rsidRPr="00AA489D" w:rsidRDefault="004B4027" w:rsidP="001A3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ternal </w:t>
            </w:r>
            <w:r w:rsidR="006410AD"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cidua </w:t>
            </w:r>
            <w:r w:rsidR="006410AD" w:rsidRPr="004E64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19DMR</w:t>
            </w:r>
            <w:r w:rsidR="006410AD"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thylat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F67B" w14:textId="305676B4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AE3E" w14:textId="32A9AF95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4707" w14:textId="4EF21F72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8D4D3" w14:textId="4918F62E" w:rsidR="006410AD" w:rsidRPr="006410AD" w:rsidRDefault="00224D61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711A" w14:textId="421CF78D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D31B" w14:textId="16D928F1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726C" w14:textId="591F8D73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97B3F" w14:textId="67A0EBF1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9</w:t>
            </w:r>
          </w:p>
        </w:tc>
      </w:tr>
      <w:tr w:rsidR="006410AD" w14:paraId="4E803C6B" w14:textId="77777777" w:rsidTr="00995974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D03E0" w14:textId="77777777" w:rsidR="006410AD" w:rsidRPr="00AA489D" w:rsidRDefault="006410AD" w:rsidP="001A3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7913" w14:textId="4529D52A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996F" w14:textId="6625E186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EE65" w14:textId="675C2FE9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85F0" w14:textId="5DA93101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22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1BBC" w14:textId="24528D14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C314" w14:textId="73B32A53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2B08F" w14:textId="29EBC9BE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0CB4" w14:textId="0EEE35F4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3</w:t>
            </w:r>
          </w:p>
        </w:tc>
      </w:tr>
      <w:tr w:rsidR="006410AD" w14:paraId="2FC71F06" w14:textId="77777777" w:rsidTr="00995974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AA559" w14:textId="07FBFF17" w:rsidR="006410AD" w:rsidRPr="006410AD" w:rsidRDefault="006410AD" w:rsidP="001A38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ntal Vill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E64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19</w:t>
            </w: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xpress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5FDF4" w14:textId="6DE6F9AE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C6370" w14:textId="591061B4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ABCF" w14:textId="489FFEDA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F023D" w14:textId="63853DEA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59010" w14:textId="2AEB4C2F" w:rsidR="006410AD" w:rsidRPr="006410AD" w:rsidRDefault="00224D61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8E9A" w14:textId="0276D6A4" w:rsidR="006410AD" w:rsidRPr="00224D61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4D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F8D26" w14:textId="53DA6DFF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D786" w14:textId="7B7D9094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</w:tr>
      <w:tr w:rsidR="006410AD" w14:paraId="7E1EA40A" w14:textId="77777777" w:rsidTr="00995974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DFFE0" w14:textId="77777777" w:rsidR="006410AD" w:rsidRPr="00AA489D" w:rsidRDefault="006410AD" w:rsidP="001A3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EDEC" w14:textId="4642FF39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3D65" w14:textId="0117F1F9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0A2F" w14:textId="42A63A0E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7349" w14:textId="7ACA3AB3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728F" w14:textId="1FD66FFB" w:rsidR="006410AD" w:rsidRPr="006410AD" w:rsidRDefault="00224D61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6410AD"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DD3F" w14:textId="2E0198D3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991F" w14:textId="463C9E37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90EEF" w14:textId="5CC84416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6410AD" w14:paraId="06236283" w14:textId="77777777" w:rsidTr="00995974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7FCD4" w14:textId="43FE17D0" w:rsidR="006410AD" w:rsidRPr="006410AD" w:rsidRDefault="006410AD" w:rsidP="001A38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ntal Vill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E64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GF2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ress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521F" w14:textId="489FC805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218A" w14:textId="2858B6A9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8066" w14:textId="177EFBCB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BE05" w14:textId="57AC2EC2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8E1F" w14:textId="786AD021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1FF7" w14:textId="18D90B50" w:rsidR="006410AD" w:rsidRPr="006410AD" w:rsidRDefault="00224D61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255E" w14:textId="030A08A3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4A70" w14:textId="3C09ED0A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0</w:t>
            </w:r>
          </w:p>
        </w:tc>
      </w:tr>
      <w:tr w:rsidR="006410AD" w14:paraId="4418F26B" w14:textId="77777777" w:rsidTr="00995974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6FB6E" w14:textId="77777777" w:rsidR="006410AD" w:rsidRPr="00AA489D" w:rsidRDefault="006410AD" w:rsidP="001A3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7B82" w14:textId="581382E0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0E2E" w14:textId="6AB1C590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7E064" w14:textId="181485F9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82277" w14:textId="32CD5E7B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EE34E" w14:textId="39F608D7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0A65" w14:textId="5993C258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22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7D1C" w14:textId="22ACC73F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92C2" w14:textId="7F4A3AD9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6410AD" w14:paraId="3A9ACF7A" w14:textId="77777777" w:rsidTr="00995974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8D9D3" w14:textId="08A6FB8B" w:rsidR="006410AD" w:rsidRPr="006410AD" w:rsidRDefault="004B4027" w:rsidP="001A38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ternal </w:t>
            </w:r>
            <w:r w:rsidR="006410AD"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idua</w:t>
            </w:r>
            <w:r w:rsid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410AD" w:rsidRPr="004E64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19</w:t>
            </w:r>
            <w:r w:rsidR="006410AD"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xpress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3D29" w14:textId="3ED118A4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08A3" w14:textId="1CB38379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3EA3" w14:textId="55CE790C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E2DD" w14:textId="34682393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DE47" w14:textId="491E500E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00CB" w14:textId="2491AB4D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2BA9" w14:textId="7E1B50F7" w:rsidR="006410AD" w:rsidRPr="006410AD" w:rsidRDefault="00224D61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C9E9" w14:textId="444A6A08" w:rsidR="006410AD" w:rsidRPr="00224D61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4D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41</w:t>
            </w:r>
          </w:p>
        </w:tc>
      </w:tr>
      <w:tr w:rsidR="006410AD" w14:paraId="590F530F" w14:textId="77777777" w:rsidTr="00995974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6615F" w14:textId="77777777" w:rsidR="006410AD" w:rsidRPr="00AA489D" w:rsidRDefault="006410AD" w:rsidP="001A3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627C" w14:textId="29760A2A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1B3E" w14:textId="6F1A7834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FE73" w14:textId="53F2BA8E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C7551" w14:textId="6A5D8D9F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81B7" w14:textId="334975BE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026C" w14:textId="676A6B72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EB3D" w14:textId="78FE0A57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22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3C55" w14:textId="707A8725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6410AD" w14:paraId="230185C4" w14:textId="77777777" w:rsidTr="00995974">
        <w:trPr>
          <w:jc w:val="center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2398C" w14:textId="0DD4C3DA" w:rsidR="006410AD" w:rsidRPr="006410AD" w:rsidRDefault="004B4027" w:rsidP="001A38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ternal </w:t>
            </w:r>
            <w:r w:rsidR="006410AD"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idua</w:t>
            </w:r>
            <w:r w:rsid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410AD" w:rsidRPr="004E64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GF2</w:t>
            </w:r>
            <w:r w:rsidR="006410AD" w:rsidRPr="001730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xpress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7431" w14:textId="2EC96C28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6ED0" w14:textId="3F6A0EC4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C1ACD" w14:textId="44E6AB08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D9E7" w14:textId="7E393DA2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4BEF" w14:textId="61A7690A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E191" w14:textId="2E142786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7E66" w14:textId="00C3D819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D94F" w14:textId="51289477" w:rsidR="006410AD" w:rsidRPr="006410AD" w:rsidRDefault="00224D61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410AD" w14:paraId="0F94D933" w14:textId="77777777" w:rsidTr="00995974">
        <w:trPr>
          <w:jc w:val="center"/>
        </w:trPr>
        <w:tc>
          <w:tcPr>
            <w:tcW w:w="46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75706C" w14:textId="77777777" w:rsidR="006410AD" w:rsidRPr="00AA489D" w:rsidRDefault="006410AD" w:rsidP="001A3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685E7" w14:textId="6834A776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B97E7" w14:textId="49C35963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F6078" w14:textId="1B7AD6CD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4B67C" w14:textId="5CBE791E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97330" w14:textId="3AD863CD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4BE7E" w14:textId="3FE6BE27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BCE19C" w14:textId="00FCA7A9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7DEA3" w14:textId="1CD48714" w:rsidR="006410AD" w:rsidRPr="006410AD" w:rsidRDefault="006410AD" w:rsidP="006410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22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51B78B89" w14:textId="29BAEAAE" w:rsidR="00CE37C4" w:rsidRDefault="006410AD" w:rsidP="004B4027">
      <w:r>
        <w:rPr>
          <w:rFonts w:ascii="Times New Roman" w:hAnsi="Times New Roman" w:cs="Times New Roman"/>
          <w:sz w:val="24"/>
          <w:szCs w:val="24"/>
          <w:lang w:val="en-US"/>
        </w:rPr>
        <w:t xml:space="preserve">Spearman’s test. </w:t>
      </w:r>
    </w:p>
    <w:sectPr w:rsidR="00CE37C4" w:rsidSect="0058702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7021"/>
    <w:rsid w:val="000C6A90"/>
    <w:rsid w:val="001A38C5"/>
    <w:rsid w:val="00224D61"/>
    <w:rsid w:val="00287776"/>
    <w:rsid w:val="004B4027"/>
    <w:rsid w:val="00587021"/>
    <w:rsid w:val="006268EC"/>
    <w:rsid w:val="006410AD"/>
    <w:rsid w:val="006532A4"/>
    <w:rsid w:val="007706D5"/>
    <w:rsid w:val="00792852"/>
    <w:rsid w:val="00827754"/>
    <w:rsid w:val="00A72912"/>
    <w:rsid w:val="00AA489D"/>
    <w:rsid w:val="00CE37C4"/>
    <w:rsid w:val="00D41063"/>
    <w:rsid w:val="00E5299B"/>
    <w:rsid w:val="00E957CB"/>
    <w:rsid w:val="00F55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D348D"/>
  <w15:chartTrackingRefBased/>
  <w15:docId w15:val="{3A56FE39-45E1-4450-8ED1-99EA6C254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48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92852"/>
    <w:rPr>
      <w:i/>
      <w:iCs/>
    </w:rPr>
  </w:style>
  <w:style w:type="paragraph" w:styleId="Revision">
    <w:name w:val="Revision"/>
    <w:hidden/>
    <w:uiPriority w:val="99"/>
    <w:semiHidden/>
    <w:rsid w:val="000C6A9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77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7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86</Words>
  <Characters>7333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la Pizzi Argentato</dc:creator>
  <cp:keywords/>
  <dc:description/>
  <cp:lastModifiedBy>Palmira Seixas</cp:lastModifiedBy>
  <cp:revision>3</cp:revision>
  <dcterms:created xsi:type="dcterms:W3CDTF">2023-08-31T16:05:00Z</dcterms:created>
  <dcterms:modified xsi:type="dcterms:W3CDTF">2023-09-04T07:59:00Z</dcterms:modified>
</cp:coreProperties>
</file>